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48" w:type="pct"/>
        <w:tblInd w:w="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2701"/>
        <w:gridCol w:w="1686"/>
        <w:gridCol w:w="1686"/>
        <w:gridCol w:w="1690"/>
      </w:tblGrid>
      <w:tr w14:paraId="582D1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A21EE"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B1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gent nam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77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d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5C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number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FF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rks</w:t>
            </w:r>
          </w:p>
        </w:tc>
      </w:tr>
      <w:tr w14:paraId="4EBA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06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6B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decan 1 Recombinant Rabbit Monoclonal Antibod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74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97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1703-42-5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3F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；1:100（IF）</w:t>
            </w:r>
          </w:p>
        </w:tc>
      </w:tr>
      <w:tr w14:paraId="38228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33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3C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CAM-1/CD54 Rabbit Polyclonal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B9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3F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24-1-AP-5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BA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33EC5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51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FB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D54/ICAM-1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586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Signaling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9E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5S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FE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53E22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B1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CD5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-κB p65 Rabbit mAb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40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eck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67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006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8B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0BD8D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79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43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hospho-NF-κB p65 (Ser536) Rabbit mAb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B7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eck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C5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155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E90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59694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FC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27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BP1 Recombinant Rabbit Monoclonal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B1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F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1703-23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43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0BECB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27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F0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TF4 Recombinant Rabbit Monoclonal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D8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CD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1612-37-5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B0F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4A70F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61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52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lponin Recombinant Rabbit Monoclonal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39B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42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1606-17-10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98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；1:100（IF）</w:t>
            </w:r>
          </w:p>
        </w:tc>
      </w:tr>
      <w:tr w14:paraId="7926C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E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825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lpha smooth muscle Actin Recombinant Rabbit Monoclonal Antibody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C6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EA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1607-53-10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66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；1:100（IF）</w:t>
            </w:r>
          </w:p>
        </w:tc>
      </w:tr>
      <w:tr w14:paraId="5B855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89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A7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smooth muscle Actin/a-SMA Mouse mAb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7B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eck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31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514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7A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；1:100（IF）</w:t>
            </w:r>
          </w:p>
        </w:tc>
      </w:tr>
      <w:tr w14:paraId="4DBFE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5D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BB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PDH Rabbit pAb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EC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lonal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2C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58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2000（WB）</w:t>
            </w:r>
          </w:p>
        </w:tc>
      </w:tr>
      <w:tr w14:paraId="6E339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46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9A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β-actin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7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45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009-1-IG-10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01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2000（WB）</w:t>
            </w:r>
          </w:p>
        </w:tc>
      </w:tr>
      <w:tr w14:paraId="6FD1A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CD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1F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echst 33342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43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BD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127-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14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0（WB）</w:t>
            </w:r>
          </w:p>
        </w:tc>
      </w:tr>
      <w:tr w14:paraId="676C6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2C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E77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nti-Active-β-Catenin (Anti-ABC) Antibody, clone 8E7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6E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rck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5C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5-665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DF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（IF）</w:t>
            </w:r>
          </w:p>
        </w:tc>
      </w:tr>
      <w:tr w14:paraId="743A8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F67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04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AT GERM AGGLUTININ- T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23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rmo/Life/invitroge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382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849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23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</w:t>
            </w:r>
          </w:p>
        </w:tc>
      </w:tr>
      <w:tr w14:paraId="7A56D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86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4C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ctin from Lycopersiconesculentum (tomato)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BA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ma-Aldric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DB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040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D2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:100</w:t>
            </w:r>
          </w:p>
        </w:tc>
      </w:tr>
      <w:tr w14:paraId="71870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C4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AB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fluorescence quenching mounting soluti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37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yotim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ED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137-25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97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:1 </w:t>
            </w:r>
          </w:p>
        </w:tc>
      </w:tr>
      <w:tr w14:paraId="6BA95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71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E1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kinumab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35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35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-10881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26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ng/mL</w:t>
            </w:r>
          </w:p>
        </w:tc>
      </w:tr>
      <w:tr w14:paraId="79417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1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CB5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uroursodeoxycholat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00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6F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-19696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29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μM</w:t>
            </w:r>
          </w:p>
        </w:tc>
      </w:tr>
      <w:tr w14:paraId="54AD4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55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95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ylcysteine (N-acetylcysteine)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49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eck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90B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623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D6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mM</w:t>
            </w:r>
          </w:p>
        </w:tc>
      </w:tr>
      <w:tr w14:paraId="1DAC4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B5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86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lodexid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19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78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-100897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9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LSU/mL</w:t>
            </w:r>
          </w:p>
        </w:tc>
      </w:tr>
      <w:tr w14:paraId="75352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C3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D2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olymerization culture dis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6DB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iosharp 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94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S-20A-GJM4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04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7D6D3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6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D2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tobarbital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37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ma-Aldrich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F0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76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BE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39DCA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40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A5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tric acid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10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Mao Chemical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94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7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566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0E248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0F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48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SMC complete medium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3A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QiaoXinZhou Biotechnolog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CF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Y016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64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C6CD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C0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D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C complete medium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64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ngQiaoXinZhou Biotechnology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C4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Y00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87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5639A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EC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3E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to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2D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6D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204003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B3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5F709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FB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37B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SA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E6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A8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305010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18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38242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BC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9E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K-8 assay kit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90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65C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4103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70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BC44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67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3F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ctive Oxygen Species Assay Kit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54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E1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1706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FF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2BA80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27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90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zol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0E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21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96026CN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C1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0F42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7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1F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-in-one RT SuperMix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0AD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zym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7E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33-01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A8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1247C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4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C9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mQ Universal SYBR qPCR Master Mix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0F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zyme</w:t>
            </w:r>
          </w:p>
        </w:tc>
        <w:tc>
          <w:tcPr>
            <w:tcW w:w="9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215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11-02</w:t>
            </w:r>
          </w:p>
        </w:tc>
        <w:tc>
          <w:tcPr>
            <w:tcW w:w="10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2C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</w:tbl>
    <w:p w14:paraId="461E85F4">
      <w:pPr>
        <w:rPr>
          <w:rFonts w:hint="eastAsia"/>
        </w:rPr>
      </w:pPr>
      <w:r>
        <w:rPr>
          <w:rFonts w:hint="eastAsia"/>
        </w:rPr>
        <w:t>Supplementary table 1: Detailed information on the antibodies, kits and other consumables used in this study.</w:t>
      </w:r>
    </w:p>
    <w:p w14:paraId="676BF916">
      <w:pPr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C527A7"/>
    <w:rsid w:val="03204515"/>
    <w:rsid w:val="09FF4D68"/>
    <w:rsid w:val="1116321A"/>
    <w:rsid w:val="57DB277E"/>
    <w:rsid w:val="70C5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4</Words>
  <Characters>1775</Characters>
  <Lines>0</Lines>
  <Paragraphs>0</Paragraphs>
  <TotalTime>0</TotalTime>
  <ScaleCrop>false</ScaleCrop>
  <LinksUpToDate>false</LinksUpToDate>
  <CharactersWithSpaces>18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3:01:00Z</dcterms:created>
  <dc:creator>威学</dc:creator>
  <cp:lastModifiedBy>威学</cp:lastModifiedBy>
  <dcterms:modified xsi:type="dcterms:W3CDTF">2025-07-31T19:0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237FE4C8B8F4D879909D36907451E5C_11</vt:lpwstr>
  </property>
  <property fmtid="{D5CDD505-2E9C-101B-9397-08002B2CF9AE}" pid="4" name="KSOTemplateDocerSaveRecord">
    <vt:lpwstr>eyJoZGlkIjoiZDAwYmQ3N2U0MjU2Njg4MzJmZWVhM2YxYTJlMGU0NDEiLCJ1c2VySWQiOiI2NzI3NjIyNTYifQ==</vt:lpwstr>
  </property>
</Properties>
</file>